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BD21C" w14:textId="48951DBF" w:rsidR="0016734A" w:rsidRPr="00FA2935" w:rsidRDefault="00C4425C" w:rsidP="007209C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/>
          <w:bCs/>
        </w:rPr>
      </w:pPr>
      <w:r w:rsidRPr="00FA2935">
        <w:rPr>
          <w:rFonts w:eastAsia="Arial"/>
          <w:bCs/>
          <w:szCs w:val="24"/>
        </w:rPr>
        <w:t>Multimedia Appendix 1:</w:t>
      </w:r>
      <w:r w:rsidR="00FA2935" w:rsidRPr="00FA2935">
        <w:rPr>
          <w:rFonts w:eastAsia="Arial"/>
          <w:bCs/>
          <w:szCs w:val="24"/>
        </w:rPr>
        <w:t xml:space="preserve"> </w:t>
      </w:r>
      <w:r w:rsidR="00FA2935">
        <w:rPr>
          <w:rFonts w:eastAsia="Arial"/>
          <w:bCs/>
          <w:szCs w:val="24"/>
        </w:rPr>
        <w:t xml:space="preserve">Digital Public Health </w:t>
      </w:r>
      <w:r w:rsidR="00FA2935" w:rsidRPr="00FA2935">
        <w:rPr>
          <w:rFonts w:eastAsia="Arial"/>
          <w:bCs/>
          <w:szCs w:val="24"/>
        </w:rPr>
        <w:t xml:space="preserve">Intervention </w:t>
      </w:r>
      <w:r w:rsidR="00FA2935">
        <w:rPr>
          <w:rFonts w:eastAsia="Arial"/>
          <w:bCs/>
          <w:szCs w:val="24"/>
        </w:rPr>
        <w:t>C</w:t>
      </w:r>
      <w:r w:rsidR="00FA2935" w:rsidRPr="00FA2935">
        <w:rPr>
          <w:rFonts w:eastAsia="Arial"/>
          <w:bCs/>
          <w:szCs w:val="24"/>
        </w:rPr>
        <w:t xml:space="preserve">lassification </w:t>
      </w:r>
      <w:r w:rsidR="00FA2935">
        <w:rPr>
          <w:rFonts w:eastAsia="Arial"/>
          <w:bCs/>
          <w:szCs w:val="24"/>
        </w:rPr>
        <w:t>F</w:t>
      </w:r>
      <w:r w:rsidR="00FA2935" w:rsidRPr="00FA2935">
        <w:rPr>
          <w:rFonts w:eastAsia="Arial"/>
          <w:bCs/>
          <w:szCs w:val="24"/>
        </w:rPr>
        <w:t>ramework</w:t>
      </w:r>
    </w:p>
    <w:tbl>
      <w:tblPr>
        <w:tblStyle w:val="Tabellenraster"/>
        <w:tblW w:w="153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195"/>
        <w:gridCol w:w="1215"/>
        <w:gridCol w:w="1559"/>
        <w:gridCol w:w="1559"/>
        <w:gridCol w:w="1843"/>
        <w:gridCol w:w="1417"/>
        <w:gridCol w:w="1610"/>
        <w:gridCol w:w="1651"/>
        <w:gridCol w:w="1275"/>
      </w:tblGrid>
      <w:tr w:rsidR="00BB7179" w:rsidRPr="007209CF" w14:paraId="3BA2288C" w14:textId="77777777" w:rsidTr="00BB7179">
        <w:trPr>
          <w:trHeight w:val="465"/>
        </w:trPr>
        <w:tc>
          <w:tcPr>
            <w:tcW w:w="15309" w:type="dxa"/>
            <w:gridSpan w:val="10"/>
            <w:tcBorders>
              <w:tl2br w:val="nil"/>
            </w:tcBorders>
            <w:vAlign w:val="center"/>
          </w:tcPr>
          <w:p w14:paraId="5DC07700" w14:textId="60AD0381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 xml:space="preserve">Functions and Fields for </w:t>
            </w:r>
            <w:proofErr w:type="spellStart"/>
            <w:r w:rsidR="00F667BC" w:rsidRPr="007209CF">
              <w:rPr>
                <w:rFonts w:eastAsia="Arial"/>
                <w:b/>
                <w:sz w:val="18"/>
                <w:szCs w:val="18"/>
              </w:rPr>
              <w:t>DiPH</w:t>
            </w:r>
            <w:proofErr w:type="spellEnd"/>
            <w:r w:rsidRPr="007209CF">
              <w:rPr>
                <w:rFonts w:eastAsia="Arial"/>
                <w:b/>
                <w:sz w:val="18"/>
                <w:szCs w:val="18"/>
              </w:rPr>
              <w:t xml:space="preserve"> Interventions</w:t>
            </w:r>
          </w:p>
        </w:tc>
      </w:tr>
      <w:tr w:rsidR="00BB7179" w:rsidRPr="007209CF" w14:paraId="7A24DBFF" w14:textId="77777777" w:rsidTr="006C61A9">
        <w:tc>
          <w:tcPr>
            <w:tcW w:w="1985" w:type="dxa"/>
            <w:tcBorders>
              <w:bottom w:val="single" w:sz="4" w:space="0" w:color="auto"/>
              <w:tl2br w:val="single" w:sz="4" w:space="0" w:color="auto"/>
            </w:tcBorders>
          </w:tcPr>
          <w:p w14:paraId="6EE272B9" w14:textId="77777777" w:rsidR="00BB7179" w:rsidRPr="007209CF" w:rsidRDefault="00BB7179" w:rsidP="007209CF">
            <w:pPr>
              <w:spacing w:line="240" w:lineRule="auto"/>
              <w:jc w:val="right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 xml:space="preserve">Digital </w:t>
            </w:r>
          </w:p>
          <w:p w14:paraId="005805F7" w14:textId="77777777" w:rsidR="00BB7179" w:rsidRPr="007209CF" w:rsidRDefault="00BB7179" w:rsidP="007209CF">
            <w:pPr>
              <w:spacing w:line="240" w:lineRule="auto"/>
              <w:jc w:val="right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>Function</w:t>
            </w:r>
          </w:p>
          <w:p w14:paraId="4BE997CA" w14:textId="77777777" w:rsidR="00BB7179" w:rsidRPr="007209CF" w:rsidRDefault="00BB7179" w:rsidP="007209CF">
            <w:pPr>
              <w:spacing w:line="240" w:lineRule="auto"/>
              <w:rPr>
                <w:rFonts w:eastAsia="Arial"/>
                <w:b/>
                <w:sz w:val="18"/>
                <w:szCs w:val="18"/>
              </w:rPr>
            </w:pPr>
          </w:p>
          <w:p w14:paraId="5B711007" w14:textId="77777777" w:rsidR="00BB7179" w:rsidRPr="007209CF" w:rsidRDefault="00BB7179" w:rsidP="007209CF">
            <w:pPr>
              <w:spacing w:line="240" w:lineRule="auto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>PH Area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1918AEC" w14:textId="77777777" w:rsidR="006B0CDA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System </w:t>
            </w:r>
          </w:p>
          <w:p w14:paraId="1B80B722" w14:textId="416101DE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Servic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D9D697"/>
            <w:vAlign w:val="center"/>
          </w:tcPr>
          <w:p w14:paraId="33FE5DFB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Inform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697"/>
            <w:vAlign w:val="center"/>
          </w:tcPr>
          <w:p w14:paraId="40683CBA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Simple </w:t>
            </w:r>
          </w:p>
          <w:p w14:paraId="79EE7D8A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Monitor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697"/>
            <w:vAlign w:val="center"/>
          </w:tcPr>
          <w:p w14:paraId="4D530C65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Communic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060F62E0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Preventive Behavior Chan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7CAAC" w:themeFill="accent2" w:themeFillTint="66"/>
            <w:vAlign w:val="center"/>
          </w:tcPr>
          <w:p w14:paraId="1750D93C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Treatment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3AA8C92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Active Monitoring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0DF723E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Calcul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72E66A6" w14:textId="77777777" w:rsidR="00BB7179" w:rsidRPr="007209CF" w:rsidRDefault="00BB7179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Diagnostic</w:t>
            </w:r>
          </w:p>
        </w:tc>
      </w:tr>
      <w:tr w:rsidR="002D3686" w:rsidRPr="007209CF" w14:paraId="657075C6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72A2BFCC" w14:textId="77777777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Governance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68A4E13B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18617279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6D713DDB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2C5EF9B7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529E9E6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2A2F7C62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7AC3807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392405EF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36047E5D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71159F04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26630B6B" w14:textId="77777777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Financing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40B9BD3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309CF3C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1040B20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1CFA4169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47AC199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305E4B10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2C7267CD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3C04E5C9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22F0205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2F9DA69C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52C7CEF5" w14:textId="77777777" w:rsidR="002D3686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Human </w:t>
            </w:r>
          </w:p>
          <w:p w14:paraId="65824E7E" w14:textId="6D1ED46A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Resources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530A234B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46F8E730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55C9E857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3DE32B8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4F0965F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36993D4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2FD0750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6B267C23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3E752873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4DD39355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4069F901" w14:textId="77777777" w:rsidR="00ED73E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Health Information </w:t>
            </w:r>
          </w:p>
          <w:p w14:paraId="4E0D788D" w14:textId="740D61B3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Systems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75D696CE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4464580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589182F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615A450D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5F17DF3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31DAEC24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36A1EC8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7CFBF3DF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68C7A360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28F5FDD8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48C80E94" w14:textId="77777777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Research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3DE4106B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7156ABBD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25076DD1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290CC404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69C8A62A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519B9BDB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59B7116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5F23650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6BE77164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50288435" w14:textId="77777777" w:rsidTr="006C61A9">
        <w:trPr>
          <w:trHeight w:val="462"/>
        </w:trPr>
        <w:tc>
          <w:tcPr>
            <w:tcW w:w="1985" w:type="dxa"/>
            <w:vAlign w:val="center"/>
          </w:tcPr>
          <w:p w14:paraId="3688D3B8" w14:textId="074F893E" w:rsidR="002D3686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Social Participation &amp; Health </w:t>
            </w:r>
          </w:p>
          <w:p w14:paraId="00180C55" w14:textId="176270A9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Communication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359DC99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014B3585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3D50EF02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64EDE25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1510F4E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46901ED4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21FB8DD9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4A7D87B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4CCC2EB4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76619499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43C692BC" w14:textId="77777777" w:rsidR="00C47E02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Health </w:t>
            </w:r>
          </w:p>
          <w:p w14:paraId="3D64D6C5" w14:textId="030DCEE3" w:rsidR="007B7C7F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Protection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60902486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14D6042C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716AB724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2600D1E5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088114BD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5B054244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73CC1FF7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78F32AD5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23BF20FF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4A6FBCEF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50EE7C1A" w14:textId="77777777" w:rsidR="00C47E02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Health </w:t>
            </w:r>
          </w:p>
          <w:p w14:paraId="188EBA1B" w14:textId="33F81FF3" w:rsidR="007B7C7F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Promotion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36864F7D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59A4324B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0B2A56D1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72515528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353CD971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7A6E8BE7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7DFA248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0058934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61170034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24CF4E37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0DD0FB81" w14:textId="77777777" w:rsidR="00C47E02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Disease </w:t>
            </w:r>
          </w:p>
          <w:p w14:paraId="3BAFF038" w14:textId="681BCE94" w:rsidR="007B7C7F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Prevention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679F748D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6B4727C0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23CCEB7C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0772BBE8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579F6E2C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1A52855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6AD2685E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24FAD177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45428AB0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0390183E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3FF86A60" w14:textId="77777777" w:rsidR="007B7C7F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Health Care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3815A8E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31FDC9CA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7033075F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70AEC22B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7B5BD2CB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0CB2BA9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3FAD3502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72D754C1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49DB77CF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1C6BECB4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49FEC668" w14:textId="5DB0FC99" w:rsidR="007B7C7F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 xml:space="preserve">Preparedness for </w:t>
            </w:r>
            <w:r w:rsidR="002D3686" w:rsidRPr="007209CF">
              <w:rPr>
                <w:rFonts w:eastAsia="Arial"/>
                <w:sz w:val="18"/>
                <w:szCs w:val="18"/>
              </w:rPr>
              <w:t xml:space="preserve">PH </w:t>
            </w:r>
            <w:r w:rsidRPr="007209CF">
              <w:rPr>
                <w:rFonts w:eastAsia="Arial"/>
                <w:sz w:val="18"/>
                <w:szCs w:val="18"/>
              </w:rPr>
              <w:t>Emergencies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4E0E735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1B6C08EE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1A9F6602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70192281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0F4DAF85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32533026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3C6AE970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6C8A3A09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0DE16EFF" w14:textId="77777777" w:rsidR="007B7C7F" w:rsidRPr="007209CF" w:rsidRDefault="007B7C7F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  <w:tr w:rsidR="002D3686" w:rsidRPr="007209CF" w14:paraId="03F6E875" w14:textId="77777777" w:rsidTr="006C61A9">
        <w:trPr>
          <w:trHeight w:val="465"/>
        </w:trPr>
        <w:tc>
          <w:tcPr>
            <w:tcW w:w="1985" w:type="dxa"/>
            <w:vAlign w:val="center"/>
          </w:tcPr>
          <w:p w14:paraId="7364747A" w14:textId="77777777" w:rsidR="0016734A" w:rsidRPr="007209CF" w:rsidRDefault="007B7C7F" w:rsidP="00ED73EF">
            <w:pPr>
              <w:spacing w:line="240" w:lineRule="auto"/>
              <w:jc w:val="left"/>
              <w:rPr>
                <w:rFonts w:eastAsia="Arial"/>
                <w:sz w:val="18"/>
                <w:szCs w:val="18"/>
              </w:rPr>
            </w:pPr>
            <w:r w:rsidRPr="007209CF">
              <w:rPr>
                <w:rFonts w:eastAsia="Arial"/>
                <w:sz w:val="18"/>
                <w:szCs w:val="18"/>
              </w:rPr>
              <w:t>Other Area</w:t>
            </w:r>
          </w:p>
        </w:tc>
        <w:tc>
          <w:tcPr>
            <w:tcW w:w="1195" w:type="dxa"/>
            <w:shd w:val="clear" w:color="auto" w:fill="E2EFD9" w:themeFill="accent6" w:themeFillTint="33"/>
            <w:vAlign w:val="center"/>
          </w:tcPr>
          <w:p w14:paraId="6FD56A4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697"/>
            <w:vAlign w:val="center"/>
          </w:tcPr>
          <w:p w14:paraId="695AE64E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5F42274F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697"/>
            <w:vAlign w:val="center"/>
          </w:tcPr>
          <w:p w14:paraId="07EAEDE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7CAAC" w:themeFill="accent2" w:themeFillTint="66"/>
            <w:vAlign w:val="center"/>
          </w:tcPr>
          <w:p w14:paraId="5AB54F1E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7CAAC" w:themeFill="accent2" w:themeFillTint="66"/>
            <w:vAlign w:val="center"/>
          </w:tcPr>
          <w:p w14:paraId="78A9256F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10" w:type="dxa"/>
            <w:shd w:val="clear" w:color="auto" w:fill="FBE4D5" w:themeFill="accent2" w:themeFillTint="33"/>
            <w:vAlign w:val="center"/>
          </w:tcPr>
          <w:p w14:paraId="0C0E16FA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651" w:type="dxa"/>
            <w:shd w:val="clear" w:color="auto" w:fill="FBE4D5" w:themeFill="accent2" w:themeFillTint="33"/>
            <w:vAlign w:val="center"/>
          </w:tcPr>
          <w:p w14:paraId="13942DD8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BE4D5" w:themeFill="accent2" w:themeFillTint="33"/>
            <w:vAlign w:val="center"/>
          </w:tcPr>
          <w:p w14:paraId="36AF73B6" w14:textId="77777777" w:rsidR="0016734A" w:rsidRPr="007209CF" w:rsidRDefault="0016734A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</w:tbl>
    <w:p w14:paraId="6A20B46A" w14:textId="37F29414" w:rsidR="002D3686" w:rsidRPr="007209CF" w:rsidRDefault="002D3686" w:rsidP="007209C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8"/>
        <w:gridCol w:w="1718"/>
        <w:gridCol w:w="1359"/>
        <w:gridCol w:w="1334"/>
        <w:gridCol w:w="1417"/>
        <w:gridCol w:w="1418"/>
        <w:gridCol w:w="1417"/>
        <w:gridCol w:w="2109"/>
        <w:gridCol w:w="1539"/>
        <w:gridCol w:w="1455"/>
      </w:tblGrid>
      <w:tr w:rsidR="002D3686" w:rsidRPr="007209CF" w14:paraId="07810401" w14:textId="77777777" w:rsidTr="00BB7179">
        <w:trPr>
          <w:trHeight w:val="465"/>
        </w:trPr>
        <w:tc>
          <w:tcPr>
            <w:tcW w:w="15304" w:type="dxa"/>
            <w:gridSpan w:val="10"/>
            <w:vAlign w:val="center"/>
          </w:tcPr>
          <w:p w14:paraId="47CFBC8B" w14:textId="0DA4E752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>Level of Participation</w:t>
            </w:r>
          </w:p>
        </w:tc>
      </w:tr>
      <w:tr w:rsidR="002D3686" w:rsidRPr="007209CF" w14:paraId="3B96BC3B" w14:textId="77777777" w:rsidTr="006C61A9">
        <w:trPr>
          <w:trHeight w:val="828"/>
        </w:trPr>
        <w:tc>
          <w:tcPr>
            <w:tcW w:w="1538" w:type="dxa"/>
            <w:vAlign w:val="center"/>
          </w:tcPr>
          <w:p w14:paraId="4840CA0D" w14:textId="027E52FF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>Level</w:t>
            </w:r>
          </w:p>
        </w:tc>
        <w:tc>
          <w:tcPr>
            <w:tcW w:w="1718" w:type="dxa"/>
            <w:shd w:val="clear" w:color="auto" w:fill="BFBFBF" w:themeFill="background1" w:themeFillShade="BF"/>
            <w:vAlign w:val="center"/>
          </w:tcPr>
          <w:p w14:paraId="7894396C" w14:textId="062E9CA6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Instrumentalization</w:t>
            </w:r>
          </w:p>
        </w:tc>
        <w:tc>
          <w:tcPr>
            <w:tcW w:w="1359" w:type="dxa"/>
            <w:shd w:val="clear" w:color="auto" w:fill="BFBFBF" w:themeFill="background1" w:themeFillShade="BF"/>
            <w:vAlign w:val="center"/>
          </w:tcPr>
          <w:p w14:paraId="696BE93B" w14:textId="5660E845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Instruction</w:t>
            </w: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6BDF6628" w14:textId="6199FACB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Information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45EF1AE" w14:textId="6665716E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Consultation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96AA8CD" w14:textId="5A00E447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Involvement</w:t>
            </w:r>
          </w:p>
        </w:tc>
        <w:tc>
          <w:tcPr>
            <w:tcW w:w="1417" w:type="dxa"/>
            <w:vAlign w:val="center"/>
          </w:tcPr>
          <w:p w14:paraId="7E4589CE" w14:textId="77777777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Code-</w:t>
            </w:r>
          </w:p>
          <w:p w14:paraId="0BDAC5C6" w14:textId="733CCB06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Termination</w:t>
            </w:r>
          </w:p>
        </w:tc>
        <w:tc>
          <w:tcPr>
            <w:tcW w:w="2109" w:type="dxa"/>
            <w:vAlign w:val="center"/>
          </w:tcPr>
          <w:p w14:paraId="094541D8" w14:textId="73E727A9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Partial Transfer of</w:t>
            </w:r>
          </w:p>
          <w:p w14:paraId="5C126E55" w14:textId="77777777" w:rsid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 xml:space="preserve">decision-making </w:t>
            </w:r>
          </w:p>
          <w:p w14:paraId="62E1F5CC" w14:textId="7EB0B4BB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Authority</w:t>
            </w:r>
          </w:p>
        </w:tc>
        <w:tc>
          <w:tcPr>
            <w:tcW w:w="1539" w:type="dxa"/>
            <w:vAlign w:val="center"/>
          </w:tcPr>
          <w:p w14:paraId="119F8E25" w14:textId="14D88447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Decision-making Power</w:t>
            </w:r>
          </w:p>
        </w:tc>
        <w:tc>
          <w:tcPr>
            <w:tcW w:w="1455" w:type="dxa"/>
            <w:vAlign w:val="center"/>
          </w:tcPr>
          <w:p w14:paraId="372CC31A" w14:textId="77777777" w:rsid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Self-</w:t>
            </w:r>
          </w:p>
          <w:p w14:paraId="311CDEA9" w14:textId="4A1F8B38" w:rsidR="002D3686" w:rsidRPr="00C4425C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  <w:r w:rsidRPr="00C4425C">
              <w:rPr>
                <w:rFonts w:eastAsia="Arial"/>
                <w:sz w:val="18"/>
                <w:szCs w:val="18"/>
              </w:rPr>
              <w:t>Organization</w:t>
            </w:r>
          </w:p>
        </w:tc>
      </w:tr>
      <w:tr w:rsidR="002D3686" w:rsidRPr="007209CF" w14:paraId="262BFC83" w14:textId="77777777" w:rsidTr="006C61A9">
        <w:trPr>
          <w:trHeight w:val="465"/>
        </w:trPr>
        <w:tc>
          <w:tcPr>
            <w:tcW w:w="1538" w:type="dxa"/>
            <w:vAlign w:val="center"/>
          </w:tcPr>
          <w:p w14:paraId="7B83563A" w14:textId="666036BD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b/>
                <w:sz w:val="18"/>
                <w:szCs w:val="18"/>
              </w:rPr>
            </w:pPr>
            <w:r w:rsidRPr="007209CF">
              <w:rPr>
                <w:rFonts w:eastAsia="Arial"/>
                <w:b/>
                <w:sz w:val="18"/>
                <w:szCs w:val="18"/>
              </w:rPr>
              <w:t>Achieved</w:t>
            </w:r>
          </w:p>
        </w:tc>
        <w:tc>
          <w:tcPr>
            <w:tcW w:w="1718" w:type="dxa"/>
            <w:shd w:val="clear" w:color="auto" w:fill="BFBFBF" w:themeFill="background1" w:themeFillShade="BF"/>
            <w:vAlign w:val="center"/>
          </w:tcPr>
          <w:p w14:paraId="788FF44A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359" w:type="dxa"/>
            <w:shd w:val="clear" w:color="auto" w:fill="BFBFBF" w:themeFill="background1" w:themeFillShade="BF"/>
            <w:vAlign w:val="center"/>
          </w:tcPr>
          <w:p w14:paraId="459BB996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334" w:type="dxa"/>
            <w:shd w:val="clear" w:color="auto" w:fill="D9D9D9" w:themeFill="background1" w:themeFillShade="D9"/>
            <w:vAlign w:val="center"/>
          </w:tcPr>
          <w:p w14:paraId="022B8F54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C264934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3D338DE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39797D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2109" w:type="dxa"/>
            <w:vAlign w:val="center"/>
          </w:tcPr>
          <w:p w14:paraId="4CF665E9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23B069A6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  <w:tc>
          <w:tcPr>
            <w:tcW w:w="1455" w:type="dxa"/>
            <w:vAlign w:val="center"/>
          </w:tcPr>
          <w:p w14:paraId="41D1BC27" w14:textId="77777777" w:rsidR="002D3686" w:rsidRPr="007209CF" w:rsidRDefault="002D3686" w:rsidP="007209CF">
            <w:pPr>
              <w:spacing w:line="240" w:lineRule="auto"/>
              <w:jc w:val="center"/>
              <w:rPr>
                <w:rFonts w:eastAsia="Arial"/>
                <w:sz w:val="18"/>
                <w:szCs w:val="18"/>
              </w:rPr>
            </w:pPr>
          </w:p>
        </w:tc>
      </w:tr>
    </w:tbl>
    <w:p w14:paraId="76069922" w14:textId="77777777" w:rsidR="00A902BD" w:rsidRPr="007209CF" w:rsidRDefault="00A902BD" w:rsidP="007209C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/>
          <w:sz w:val="2"/>
          <w:szCs w:val="2"/>
        </w:rPr>
      </w:pPr>
    </w:p>
    <w:p w14:paraId="2DE58BC1" w14:textId="791A3D5B" w:rsidR="002D3686" w:rsidRPr="00C4425C" w:rsidRDefault="00C4425C" w:rsidP="007209CF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Arial"/>
          <w:sz w:val="18"/>
          <w:szCs w:val="18"/>
        </w:rPr>
      </w:pPr>
      <w:r w:rsidRPr="00C4425C">
        <w:rPr>
          <w:rFonts w:eastAsia="Arial"/>
          <w:i/>
          <w:iCs/>
          <w:sz w:val="18"/>
          <w:szCs w:val="18"/>
        </w:rPr>
        <w:t>Note:</w:t>
      </w:r>
      <w:r w:rsidRPr="00C4425C">
        <w:rPr>
          <w:rFonts w:eastAsia="Arial"/>
          <w:sz w:val="18"/>
          <w:szCs w:val="18"/>
        </w:rPr>
        <w:t xml:space="preserve"> PH = Public Health; </w:t>
      </w:r>
      <w:proofErr w:type="spellStart"/>
      <w:r w:rsidRPr="00C4425C">
        <w:rPr>
          <w:rFonts w:eastAsia="Arial"/>
          <w:sz w:val="18"/>
          <w:szCs w:val="18"/>
        </w:rPr>
        <w:t>DiPH</w:t>
      </w:r>
      <w:proofErr w:type="spellEnd"/>
      <w:r w:rsidRPr="00C4425C">
        <w:rPr>
          <w:rFonts w:eastAsia="Arial"/>
          <w:sz w:val="18"/>
          <w:szCs w:val="18"/>
        </w:rPr>
        <w:t xml:space="preserve"> = Digital Public Health</w:t>
      </w:r>
    </w:p>
    <w:sectPr w:rsidR="002D3686" w:rsidRPr="00C4425C" w:rsidSect="00C4425C">
      <w:headerReference w:type="default" r:id="rId8"/>
      <w:pgSz w:w="16838" w:h="11906" w:orient="landscape"/>
      <w:pgMar w:top="720" w:right="720" w:bottom="438" w:left="720" w:header="720" w:footer="720" w:gutter="0"/>
      <w:cols w:space="227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7EE31" w14:textId="77777777" w:rsidR="00181086" w:rsidRDefault="00181086">
      <w:r>
        <w:separator/>
      </w:r>
    </w:p>
  </w:endnote>
  <w:endnote w:type="continuationSeparator" w:id="0">
    <w:p w14:paraId="511A9837" w14:textId="77777777" w:rsidR="00181086" w:rsidRDefault="0018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mpagne &amp; Limousines">
    <w:altName w:val="Calibri"/>
    <w:panose1 w:val="020B0604020202020204"/>
    <w:charset w:val="00"/>
    <w:family w:val="swiss"/>
    <w:pitch w:val="variable"/>
    <w:sig w:usb0="A00002AF" w:usb1="501760F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0AD3A" w14:textId="77777777" w:rsidR="00181086" w:rsidRDefault="00181086">
      <w:r>
        <w:separator/>
      </w:r>
    </w:p>
  </w:footnote>
  <w:footnote w:type="continuationSeparator" w:id="0">
    <w:p w14:paraId="755EB64E" w14:textId="77777777" w:rsidR="00181086" w:rsidRDefault="001810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60C8AE" w14:textId="77777777" w:rsidR="00FB334B" w:rsidRDefault="00FB334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B11A4"/>
    <w:multiLevelType w:val="multilevel"/>
    <w:tmpl w:val="C8E0EFE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23E4326"/>
    <w:multiLevelType w:val="multilevel"/>
    <w:tmpl w:val="0C8EF144"/>
    <w:lvl w:ilvl="0"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06B13"/>
    <w:multiLevelType w:val="multilevel"/>
    <w:tmpl w:val="ECB81324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CC5368"/>
    <w:multiLevelType w:val="multilevel"/>
    <w:tmpl w:val="202C9FD2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3421518"/>
    <w:multiLevelType w:val="hybridMultilevel"/>
    <w:tmpl w:val="9A3A1E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2A247C"/>
    <w:multiLevelType w:val="multilevel"/>
    <w:tmpl w:val="A3CC6BE4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C273596"/>
    <w:multiLevelType w:val="hybridMultilevel"/>
    <w:tmpl w:val="BA1EB4F6"/>
    <w:lvl w:ilvl="0" w:tplc="43381A64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hideSpellingErrors/>
  <w:hideGrammaticalErrors/>
  <w:proofState w:spelling="clean" w:grammar="clean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rI0NjQ1NTAwN7ZQ0lEKTi0uzszPAykwNKgFAEtD/9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ap902brd95ceswpzpv0rozzszsex509fs&quot;&gt;DiPH Interventions&lt;record-ids&gt;&lt;item&gt;2&lt;/item&gt;&lt;item&gt;4&lt;/item&gt;&lt;item&gt;5&lt;/item&gt;&lt;item&gt;7&lt;/item&gt;&lt;item&gt;8&lt;/item&gt;&lt;item&gt;9&lt;/item&gt;&lt;item&gt;11&lt;/item&gt;&lt;item&gt;14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DB15A5"/>
    <w:rsid w:val="00000E60"/>
    <w:rsid w:val="00014953"/>
    <w:rsid w:val="0001510E"/>
    <w:rsid w:val="0001752B"/>
    <w:rsid w:val="00053627"/>
    <w:rsid w:val="00061EE5"/>
    <w:rsid w:val="00062A27"/>
    <w:rsid w:val="0007787B"/>
    <w:rsid w:val="000917D1"/>
    <w:rsid w:val="000932B7"/>
    <w:rsid w:val="00094294"/>
    <w:rsid w:val="000950F8"/>
    <w:rsid w:val="000A00F2"/>
    <w:rsid w:val="000C04F9"/>
    <w:rsid w:val="000C230E"/>
    <w:rsid w:val="000D6A27"/>
    <w:rsid w:val="000E08BA"/>
    <w:rsid w:val="000E0B17"/>
    <w:rsid w:val="000E3038"/>
    <w:rsid w:val="000F002E"/>
    <w:rsid w:val="000F2B64"/>
    <w:rsid w:val="00110C94"/>
    <w:rsid w:val="0013112A"/>
    <w:rsid w:val="00143D02"/>
    <w:rsid w:val="0014465B"/>
    <w:rsid w:val="00146B8D"/>
    <w:rsid w:val="00150E9C"/>
    <w:rsid w:val="0015527C"/>
    <w:rsid w:val="00157064"/>
    <w:rsid w:val="00157BF9"/>
    <w:rsid w:val="0016734A"/>
    <w:rsid w:val="00181086"/>
    <w:rsid w:val="00183CA3"/>
    <w:rsid w:val="00191A6C"/>
    <w:rsid w:val="00193680"/>
    <w:rsid w:val="00196897"/>
    <w:rsid w:val="001A1BB8"/>
    <w:rsid w:val="001A4942"/>
    <w:rsid w:val="001A77D1"/>
    <w:rsid w:val="001D4C18"/>
    <w:rsid w:val="001E048B"/>
    <w:rsid w:val="001E1946"/>
    <w:rsid w:val="001F0D02"/>
    <w:rsid w:val="00207030"/>
    <w:rsid w:val="00220DCD"/>
    <w:rsid w:val="00226F60"/>
    <w:rsid w:val="00232D59"/>
    <w:rsid w:val="00257118"/>
    <w:rsid w:val="0027707D"/>
    <w:rsid w:val="00283D31"/>
    <w:rsid w:val="00292C1D"/>
    <w:rsid w:val="002A23EB"/>
    <w:rsid w:val="002A746D"/>
    <w:rsid w:val="002B6FF0"/>
    <w:rsid w:val="002B7CC3"/>
    <w:rsid w:val="002C0096"/>
    <w:rsid w:val="002C6026"/>
    <w:rsid w:val="002D28BA"/>
    <w:rsid w:val="002D3686"/>
    <w:rsid w:val="002E0F4A"/>
    <w:rsid w:val="002E189F"/>
    <w:rsid w:val="002E22C2"/>
    <w:rsid w:val="002F45E1"/>
    <w:rsid w:val="00304937"/>
    <w:rsid w:val="003279BD"/>
    <w:rsid w:val="00342CB8"/>
    <w:rsid w:val="00347432"/>
    <w:rsid w:val="0036020E"/>
    <w:rsid w:val="003741CC"/>
    <w:rsid w:val="0039054D"/>
    <w:rsid w:val="003928A8"/>
    <w:rsid w:val="003A04E2"/>
    <w:rsid w:val="003C0DF4"/>
    <w:rsid w:val="003C59ED"/>
    <w:rsid w:val="003D0EFD"/>
    <w:rsid w:val="003D1E14"/>
    <w:rsid w:val="003E05D7"/>
    <w:rsid w:val="0041319D"/>
    <w:rsid w:val="00414394"/>
    <w:rsid w:val="00416E7D"/>
    <w:rsid w:val="0041789B"/>
    <w:rsid w:val="00451FA0"/>
    <w:rsid w:val="00482F0D"/>
    <w:rsid w:val="004866D0"/>
    <w:rsid w:val="00487E7E"/>
    <w:rsid w:val="00491E53"/>
    <w:rsid w:val="004920A1"/>
    <w:rsid w:val="00492E0B"/>
    <w:rsid w:val="00497932"/>
    <w:rsid w:val="004B329D"/>
    <w:rsid w:val="004B35BC"/>
    <w:rsid w:val="004D41EA"/>
    <w:rsid w:val="004F3390"/>
    <w:rsid w:val="004F5D66"/>
    <w:rsid w:val="00513D31"/>
    <w:rsid w:val="0052121E"/>
    <w:rsid w:val="005226CE"/>
    <w:rsid w:val="005242AC"/>
    <w:rsid w:val="005468D2"/>
    <w:rsid w:val="005471EE"/>
    <w:rsid w:val="00563BC8"/>
    <w:rsid w:val="00584C13"/>
    <w:rsid w:val="00591643"/>
    <w:rsid w:val="005A3316"/>
    <w:rsid w:val="005B68C8"/>
    <w:rsid w:val="005C083B"/>
    <w:rsid w:val="005C684C"/>
    <w:rsid w:val="00605FB9"/>
    <w:rsid w:val="0062681B"/>
    <w:rsid w:val="00633925"/>
    <w:rsid w:val="00640B18"/>
    <w:rsid w:val="0064404E"/>
    <w:rsid w:val="00650A61"/>
    <w:rsid w:val="006606AB"/>
    <w:rsid w:val="00661728"/>
    <w:rsid w:val="00666C60"/>
    <w:rsid w:val="00670139"/>
    <w:rsid w:val="006721BC"/>
    <w:rsid w:val="00676B7A"/>
    <w:rsid w:val="00681C02"/>
    <w:rsid w:val="006824D2"/>
    <w:rsid w:val="006826B1"/>
    <w:rsid w:val="00690165"/>
    <w:rsid w:val="00694574"/>
    <w:rsid w:val="006954AB"/>
    <w:rsid w:val="006A2037"/>
    <w:rsid w:val="006A2BAE"/>
    <w:rsid w:val="006B0CDA"/>
    <w:rsid w:val="006B6FBB"/>
    <w:rsid w:val="006B6FEA"/>
    <w:rsid w:val="006C26C7"/>
    <w:rsid w:val="006C2E4E"/>
    <w:rsid w:val="006C455C"/>
    <w:rsid w:val="006C6159"/>
    <w:rsid w:val="006C61A9"/>
    <w:rsid w:val="006E0ACA"/>
    <w:rsid w:val="006E3FC1"/>
    <w:rsid w:val="006E5384"/>
    <w:rsid w:val="006F4EE7"/>
    <w:rsid w:val="007022C4"/>
    <w:rsid w:val="00706C89"/>
    <w:rsid w:val="00706DA9"/>
    <w:rsid w:val="007149B1"/>
    <w:rsid w:val="00720053"/>
    <w:rsid w:val="007209CF"/>
    <w:rsid w:val="00720ED0"/>
    <w:rsid w:val="0073202F"/>
    <w:rsid w:val="00734B26"/>
    <w:rsid w:val="00736317"/>
    <w:rsid w:val="0075074F"/>
    <w:rsid w:val="00751CAA"/>
    <w:rsid w:val="00760CDE"/>
    <w:rsid w:val="007825E2"/>
    <w:rsid w:val="00787338"/>
    <w:rsid w:val="0079328F"/>
    <w:rsid w:val="007B3C1C"/>
    <w:rsid w:val="007B7C7F"/>
    <w:rsid w:val="007C2820"/>
    <w:rsid w:val="007C6179"/>
    <w:rsid w:val="007C7F08"/>
    <w:rsid w:val="007D05DF"/>
    <w:rsid w:val="007D3F90"/>
    <w:rsid w:val="007E225C"/>
    <w:rsid w:val="008236F1"/>
    <w:rsid w:val="0083329E"/>
    <w:rsid w:val="00835E90"/>
    <w:rsid w:val="008501E8"/>
    <w:rsid w:val="00854368"/>
    <w:rsid w:val="008755DD"/>
    <w:rsid w:val="008766CF"/>
    <w:rsid w:val="008A5D7C"/>
    <w:rsid w:val="008A70D2"/>
    <w:rsid w:val="008B73DA"/>
    <w:rsid w:val="008C2896"/>
    <w:rsid w:val="008C30BF"/>
    <w:rsid w:val="008C3741"/>
    <w:rsid w:val="008C5722"/>
    <w:rsid w:val="008D49CB"/>
    <w:rsid w:val="008E3D0E"/>
    <w:rsid w:val="008F41DE"/>
    <w:rsid w:val="008F78DD"/>
    <w:rsid w:val="00904B62"/>
    <w:rsid w:val="0090622B"/>
    <w:rsid w:val="00907219"/>
    <w:rsid w:val="0092177E"/>
    <w:rsid w:val="00951D50"/>
    <w:rsid w:val="009531C2"/>
    <w:rsid w:val="009542BC"/>
    <w:rsid w:val="0095570F"/>
    <w:rsid w:val="00985A4B"/>
    <w:rsid w:val="009B53F9"/>
    <w:rsid w:val="009B62A4"/>
    <w:rsid w:val="009C4580"/>
    <w:rsid w:val="009C4F66"/>
    <w:rsid w:val="009D4F33"/>
    <w:rsid w:val="009D6000"/>
    <w:rsid w:val="009D61E8"/>
    <w:rsid w:val="009E537F"/>
    <w:rsid w:val="009E5669"/>
    <w:rsid w:val="00A029FC"/>
    <w:rsid w:val="00A03DB1"/>
    <w:rsid w:val="00A15550"/>
    <w:rsid w:val="00A33619"/>
    <w:rsid w:val="00A37260"/>
    <w:rsid w:val="00A478C1"/>
    <w:rsid w:val="00A5002C"/>
    <w:rsid w:val="00A548D4"/>
    <w:rsid w:val="00A647DF"/>
    <w:rsid w:val="00A71935"/>
    <w:rsid w:val="00A75879"/>
    <w:rsid w:val="00A853D1"/>
    <w:rsid w:val="00A8657F"/>
    <w:rsid w:val="00A902BD"/>
    <w:rsid w:val="00A91AD6"/>
    <w:rsid w:val="00AA68A9"/>
    <w:rsid w:val="00AB2D3D"/>
    <w:rsid w:val="00AB3C6C"/>
    <w:rsid w:val="00AC1C59"/>
    <w:rsid w:val="00AD1AC7"/>
    <w:rsid w:val="00AD23BC"/>
    <w:rsid w:val="00B06560"/>
    <w:rsid w:val="00B17199"/>
    <w:rsid w:val="00B35187"/>
    <w:rsid w:val="00B3678B"/>
    <w:rsid w:val="00B47A2F"/>
    <w:rsid w:val="00B556A4"/>
    <w:rsid w:val="00B64E65"/>
    <w:rsid w:val="00B65F25"/>
    <w:rsid w:val="00B665A6"/>
    <w:rsid w:val="00B74A0E"/>
    <w:rsid w:val="00B77432"/>
    <w:rsid w:val="00B779FE"/>
    <w:rsid w:val="00B802FA"/>
    <w:rsid w:val="00B944A8"/>
    <w:rsid w:val="00BA4E93"/>
    <w:rsid w:val="00BB0344"/>
    <w:rsid w:val="00BB7179"/>
    <w:rsid w:val="00BB7EAA"/>
    <w:rsid w:val="00BC0DAD"/>
    <w:rsid w:val="00BC39DD"/>
    <w:rsid w:val="00BC4C31"/>
    <w:rsid w:val="00BD4474"/>
    <w:rsid w:val="00BE5A01"/>
    <w:rsid w:val="00C03819"/>
    <w:rsid w:val="00C04D23"/>
    <w:rsid w:val="00C12B0B"/>
    <w:rsid w:val="00C16B6A"/>
    <w:rsid w:val="00C17DC7"/>
    <w:rsid w:val="00C365BB"/>
    <w:rsid w:val="00C4282F"/>
    <w:rsid w:val="00C4425C"/>
    <w:rsid w:val="00C47E02"/>
    <w:rsid w:val="00C62D68"/>
    <w:rsid w:val="00C63403"/>
    <w:rsid w:val="00C7058C"/>
    <w:rsid w:val="00C72288"/>
    <w:rsid w:val="00C7659F"/>
    <w:rsid w:val="00C775D3"/>
    <w:rsid w:val="00C8544E"/>
    <w:rsid w:val="00CA1B93"/>
    <w:rsid w:val="00CA6952"/>
    <w:rsid w:val="00CC57AD"/>
    <w:rsid w:val="00CD6345"/>
    <w:rsid w:val="00D00B66"/>
    <w:rsid w:val="00D13DB5"/>
    <w:rsid w:val="00D31353"/>
    <w:rsid w:val="00D32561"/>
    <w:rsid w:val="00D403E4"/>
    <w:rsid w:val="00D42FA6"/>
    <w:rsid w:val="00D479CF"/>
    <w:rsid w:val="00D53288"/>
    <w:rsid w:val="00D53B7B"/>
    <w:rsid w:val="00D61494"/>
    <w:rsid w:val="00D63F0C"/>
    <w:rsid w:val="00D740C6"/>
    <w:rsid w:val="00D86390"/>
    <w:rsid w:val="00D92A28"/>
    <w:rsid w:val="00D94860"/>
    <w:rsid w:val="00DA1EC1"/>
    <w:rsid w:val="00DB0FD2"/>
    <w:rsid w:val="00DB15A5"/>
    <w:rsid w:val="00DC09AF"/>
    <w:rsid w:val="00DC2BDC"/>
    <w:rsid w:val="00DE1379"/>
    <w:rsid w:val="00DE15F5"/>
    <w:rsid w:val="00E00CC7"/>
    <w:rsid w:val="00E22A5D"/>
    <w:rsid w:val="00E35B52"/>
    <w:rsid w:val="00E475D4"/>
    <w:rsid w:val="00E57D1F"/>
    <w:rsid w:val="00E61B3B"/>
    <w:rsid w:val="00E62801"/>
    <w:rsid w:val="00E71305"/>
    <w:rsid w:val="00E74D14"/>
    <w:rsid w:val="00E80A8C"/>
    <w:rsid w:val="00E9641F"/>
    <w:rsid w:val="00E97A0B"/>
    <w:rsid w:val="00EA02E4"/>
    <w:rsid w:val="00EA1E36"/>
    <w:rsid w:val="00EB51DD"/>
    <w:rsid w:val="00EC746E"/>
    <w:rsid w:val="00ED49F1"/>
    <w:rsid w:val="00ED73EF"/>
    <w:rsid w:val="00EE2899"/>
    <w:rsid w:val="00EE5D82"/>
    <w:rsid w:val="00EE72B5"/>
    <w:rsid w:val="00EF1781"/>
    <w:rsid w:val="00EF3095"/>
    <w:rsid w:val="00F02A85"/>
    <w:rsid w:val="00F036D1"/>
    <w:rsid w:val="00F20842"/>
    <w:rsid w:val="00F25C40"/>
    <w:rsid w:val="00F406D3"/>
    <w:rsid w:val="00F41D9C"/>
    <w:rsid w:val="00F50D08"/>
    <w:rsid w:val="00F541E1"/>
    <w:rsid w:val="00F55A52"/>
    <w:rsid w:val="00F667BC"/>
    <w:rsid w:val="00F80708"/>
    <w:rsid w:val="00F81AF6"/>
    <w:rsid w:val="00FA2935"/>
    <w:rsid w:val="00FB334B"/>
    <w:rsid w:val="00FB5680"/>
    <w:rsid w:val="00FB6BA9"/>
    <w:rsid w:val="00FB732C"/>
    <w:rsid w:val="00FC4AF1"/>
    <w:rsid w:val="00FC5FDA"/>
    <w:rsid w:val="00FC63B5"/>
    <w:rsid w:val="00FC7B1C"/>
    <w:rsid w:val="00FD04F2"/>
    <w:rsid w:val="00FE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77D407"/>
  <w15:docId w15:val="{99DFCC25-56DC-447C-BD92-2FEFF1D0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09CF"/>
    <w:pPr>
      <w:spacing w:line="360" w:lineRule="auto"/>
      <w:jc w:val="both"/>
    </w:pPr>
    <w:rPr>
      <w:sz w:val="24"/>
      <w:lang w:val="en-US"/>
    </w:rPr>
  </w:style>
  <w:style w:type="paragraph" w:styleId="berschrift1">
    <w:name w:val="heading 1"/>
    <w:basedOn w:val="Standard"/>
    <w:next w:val="Standard"/>
    <w:uiPriority w:val="9"/>
    <w:qFormat/>
    <w:rsid w:val="00513D31"/>
    <w:pPr>
      <w:keepNext/>
      <w:keepLines/>
      <w:spacing w:before="480" w:after="120"/>
      <w:outlineLvl w:val="0"/>
    </w:pPr>
    <w:rPr>
      <w:rFonts w:ascii="Champagne &amp; Limousines" w:hAnsi="Champagne &amp; Limousines"/>
      <w:b/>
      <w:color w:val="2F5496" w:themeColor="accent1" w:themeShade="BF"/>
      <w:sz w:val="40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D3F90"/>
    <w:pPr>
      <w:keepNext/>
      <w:keepLines/>
      <w:spacing w:before="480" w:after="120"/>
      <w:outlineLvl w:val="1"/>
    </w:pPr>
    <w:rPr>
      <w:rFonts w:ascii="Champagne &amp; Limousines" w:hAnsi="Champagne &amp; Limousines"/>
      <w:b/>
      <w:bCs/>
      <w:color w:val="2F5496" w:themeColor="accent1" w:themeShade="B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34DA"/>
    <w:pPr>
      <w:keepNext/>
      <w:keepLines/>
      <w:spacing w:before="40"/>
      <w:outlineLvl w:val="2"/>
    </w:pPr>
    <w:rPr>
      <w:rFonts w:ascii="Cambria" w:hAnsi="Cambria"/>
      <w:color w:val="243F60"/>
      <w:szCs w:val="24"/>
    </w:rPr>
  </w:style>
  <w:style w:type="paragraph" w:styleId="berschrift4">
    <w:name w:val="heading 4"/>
    <w:basedOn w:val="Standard"/>
    <w:link w:val="berschrift4Zchn"/>
    <w:uiPriority w:val="9"/>
    <w:semiHidden/>
    <w:unhideWhenUsed/>
    <w:qFormat/>
    <w:rsid w:val="001674CC"/>
    <w:pPr>
      <w:spacing w:before="100" w:beforeAutospacing="1" w:after="100" w:afterAutospacing="1"/>
      <w:outlineLvl w:val="3"/>
    </w:pPr>
    <w:rPr>
      <w:b/>
      <w:bCs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Gendert">
    <w:name w:val="Geändert"/>
    <w:basedOn w:val="Standard"/>
    <w:next w:val="Standard"/>
    <w:rPr>
      <w:i/>
    </w:rPr>
  </w:style>
  <w:style w:type="character" w:styleId="Kommentarzeichen">
    <w:name w:val="annotation reference"/>
    <w:uiPriority w:val="99"/>
    <w:semiHidden/>
    <w:unhideWhenUsed/>
    <w:rsid w:val="00B943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43A9"/>
  </w:style>
  <w:style w:type="character" w:customStyle="1" w:styleId="KommentartextZchn">
    <w:name w:val="Kommentartext Zchn"/>
    <w:basedOn w:val="Absatz-Standardschriftart"/>
    <w:link w:val="Kommentartext"/>
    <w:uiPriority w:val="99"/>
    <w:rsid w:val="00B943A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3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943A9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FB79ED"/>
    <w:rPr>
      <w:color w:val="0000FF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79E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B79ED"/>
    <w:rPr>
      <w:b/>
      <w:bCs/>
    </w:rPr>
  </w:style>
  <w:style w:type="table" w:styleId="Tabellenraster">
    <w:name w:val="Table Grid"/>
    <w:basedOn w:val="NormaleTabelle"/>
    <w:uiPriority w:val="59"/>
    <w:rsid w:val="00FB7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B79ED"/>
    <w:pPr>
      <w:spacing w:after="200"/>
    </w:pPr>
    <w:rPr>
      <w:b/>
      <w:bCs/>
      <w:color w:val="4F81BD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C1E07"/>
  </w:style>
  <w:style w:type="paragraph" w:styleId="Listenabsatz">
    <w:name w:val="List Paragraph"/>
    <w:basedOn w:val="Standard"/>
    <w:uiPriority w:val="34"/>
    <w:qFormat/>
    <w:rsid w:val="001674C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674C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674CC"/>
  </w:style>
  <w:style w:type="paragraph" w:styleId="Fuzeile">
    <w:name w:val="footer"/>
    <w:basedOn w:val="Standard"/>
    <w:link w:val="FuzeileZchn"/>
    <w:uiPriority w:val="99"/>
    <w:unhideWhenUsed/>
    <w:rsid w:val="001674C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74CC"/>
  </w:style>
  <w:style w:type="character" w:customStyle="1" w:styleId="berschrift4Zchn">
    <w:name w:val="Überschrift 4 Zchn"/>
    <w:link w:val="berschrift4"/>
    <w:uiPriority w:val="9"/>
    <w:rsid w:val="001674CC"/>
    <w:rPr>
      <w:b/>
      <w:bCs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1674CC"/>
    <w:pPr>
      <w:spacing w:before="100" w:beforeAutospacing="1" w:after="100" w:afterAutospacing="1"/>
    </w:pPr>
    <w:rPr>
      <w:szCs w:val="24"/>
    </w:rPr>
  </w:style>
  <w:style w:type="character" w:customStyle="1" w:styleId="berschrift2Zchn">
    <w:name w:val="Überschrift 2 Zchn"/>
    <w:link w:val="berschrift2"/>
    <w:uiPriority w:val="9"/>
    <w:rsid w:val="007D3F90"/>
    <w:rPr>
      <w:rFonts w:ascii="Champagne &amp; Limousines" w:hAnsi="Champagne &amp; Limousines"/>
      <w:b/>
      <w:bCs/>
      <w:color w:val="2F5496" w:themeColor="accent1" w:themeShade="BF"/>
      <w:sz w:val="32"/>
      <w:szCs w:val="26"/>
      <w:lang w:val="en-US"/>
    </w:rPr>
  </w:style>
  <w:style w:type="character" w:customStyle="1" w:styleId="highlight">
    <w:name w:val="highlight"/>
    <w:basedOn w:val="Absatz-Standardschriftart"/>
    <w:rsid w:val="00240FD8"/>
  </w:style>
  <w:style w:type="character" w:styleId="BesuchterLink">
    <w:name w:val="FollowedHyperlink"/>
    <w:uiPriority w:val="99"/>
    <w:semiHidden/>
    <w:unhideWhenUsed/>
    <w:rsid w:val="00BC2B95"/>
    <w:rPr>
      <w:color w:val="800080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8C1412"/>
    <w:rPr>
      <w:color w:val="605E5C"/>
      <w:shd w:val="clear" w:color="auto" w:fill="E1DFDD"/>
    </w:rPr>
  </w:style>
  <w:style w:type="character" w:customStyle="1" w:styleId="berschrift3Zchn">
    <w:name w:val="Überschrift 3 Zchn"/>
    <w:link w:val="berschrift3"/>
    <w:uiPriority w:val="9"/>
    <w:semiHidden/>
    <w:rsid w:val="00CD34DA"/>
    <w:rPr>
      <w:rFonts w:ascii="Cambria" w:eastAsia="Times New Roman" w:hAnsi="Cambria" w:cs="Times New Roman"/>
      <w:color w:val="243F60"/>
      <w:sz w:val="24"/>
      <w:szCs w:val="24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NichtaufgelsteErwhnung">
    <w:name w:val="Unresolved Mention"/>
    <w:uiPriority w:val="99"/>
    <w:semiHidden/>
    <w:unhideWhenUsed/>
    <w:rsid w:val="00AB3C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0A00F2"/>
    <w:pPr>
      <w:spacing w:after="120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00F2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7209CF"/>
    <w:pPr>
      <w:spacing w:after="120"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7209CF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59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iyvnnhByY/d0gsUgsE1WOhqK3A==">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691</Characters>
  <Application>Microsoft Office Word</Application>
  <DocSecurity>0</DocSecurity>
  <Lines>175</Lines>
  <Paragraphs>5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IU</Company>
  <LinksUpToDate>false</LinksUpToDate>
  <CharactersWithSpaces>741</CharactersWithSpaces>
  <SharedDoc>false</SharedDoc>
  <HyperlinkBase/>
  <HLinks>
    <vt:vector size="24" baseType="variant">
      <vt:variant>
        <vt:i4>3145770</vt:i4>
      </vt:variant>
      <vt:variant>
        <vt:i4>9</vt:i4>
      </vt:variant>
      <vt:variant>
        <vt:i4>0</vt:i4>
      </vt:variant>
      <vt:variant>
        <vt:i4>5</vt:i4>
      </vt:variant>
      <vt:variant>
        <vt:lpwstr>https://extranet.who.int/sph/docs/file/2091</vt:lpwstr>
      </vt:variant>
      <vt:variant>
        <vt:lpwstr/>
      </vt:variant>
      <vt:variant>
        <vt:i4>6422646</vt:i4>
      </vt:variant>
      <vt:variant>
        <vt:i4>6</vt:i4>
      </vt:variant>
      <vt:variant>
        <vt:i4>0</vt:i4>
      </vt:variant>
      <vt:variant>
        <vt:i4>5</vt:i4>
      </vt:variant>
      <vt:variant>
        <vt:lpwstr>https://www.nice.org.uk/Media/Default/About/what-we-do/our-programmes/evidence-standards-framework/digital-evidence-standards-framework.pdf</vt:lpwstr>
      </vt:variant>
      <vt:variant>
        <vt:lpwstr/>
      </vt:variant>
      <vt:variant>
        <vt:i4>7340042</vt:i4>
      </vt:variant>
      <vt:variant>
        <vt:i4>3</vt:i4>
      </vt:variant>
      <vt:variant>
        <vt:i4>0</vt:i4>
      </vt:variant>
      <vt:variant>
        <vt:i4>5</vt:i4>
      </vt:variant>
      <vt:variant>
        <vt:lpwstr>https://www.bertelsmann-stiftung.de/fileadmin/files/BSt/Publikationen/GrauePublikationen/Studie_VV_Digital-Health-Anwendungen_2016.pdf</vt:lpwstr>
      </vt:variant>
      <vt:variant>
        <vt:lpwstr/>
      </vt:variant>
      <vt:variant>
        <vt:i4>2687042</vt:i4>
      </vt:variant>
      <vt:variant>
        <vt:i4>0</vt:i4>
      </vt:variant>
      <vt:variant>
        <vt:i4>0</vt:i4>
      </vt:variant>
      <vt:variant>
        <vt:i4>5</vt:i4>
      </vt:variant>
      <vt:variant>
        <vt:lpwstr>mailto:wienert@leibniz-bips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ert, Julian</dc:creator>
  <cp:keywords/>
  <dc:description/>
  <cp:lastModifiedBy>Wienert, Julian, Prof. Dr.</cp:lastModifiedBy>
  <cp:revision>6</cp:revision>
  <cp:lastPrinted>2021-03-09T15:32:00Z</cp:lastPrinted>
  <dcterms:created xsi:type="dcterms:W3CDTF">2021-04-21T13:38:00Z</dcterms:created>
  <dcterms:modified xsi:type="dcterms:W3CDTF">2021-04-21T14:29:00Z</dcterms:modified>
  <cp:category/>
</cp:coreProperties>
</file>